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47" w:type="dxa"/>
        <w:tblLook w:val="04A0" w:firstRow="1" w:lastRow="0" w:firstColumn="1" w:lastColumn="0" w:noHBand="0" w:noVBand="1"/>
      </w:tblPr>
      <w:tblGrid>
        <w:gridCol w:w="3681"/>
        <w:gridCol w:w="1011"/>
        <w:gridCol w:w="1011"/>
        <w:gridCol w:w="1011"/>
        <w:gridCol w:w="1011"/>
        <w:gridCol w:w="1011"/>
        <w:gridCol w:w="1011"/>
      </w:tblGrid>
      <w:tr w:rsidR="00AA2E3B" w:rsidRPr="00AA2E3B" w:rsidTr="00AA2E3B">
        <w:trPr>
          <w:trHeight w:val="30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60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over abundance (%)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ite 1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ite 2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ite 3</w:t>
            </w:r>
          </w:p>
        </w:tc>
      </w:tr>
      <w:tr w:rsidR="00AA2E3B" w:rsidRPr="00AA2E3B" w:rsidTr="00AA2E3B">
        <w:trPr>
          <w:trHeight w:val="126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Plant Species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-mounds                   (129 contacts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unds                          (480 contacts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-mounds                    (156 contacts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Mounds                              (526 contacts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r-mounds                    (18 contacts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Mounds                              (82 contacts)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bildgaardia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cf. </w:t>
            </w: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ovat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Burm. f.) Kra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canthell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canthospermum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cisanthera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cf. </w:t>
            </w: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uniflor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Vahl) Gleas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lysicarpus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ndropogon bicornis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ristida capillace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m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ristolochia claussenii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uch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spidosperm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f.</w:t>
            </w: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parvifolium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. DC.</w:t>
            </w: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xonopus purpusii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Mez) Chas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.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Becquereli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ernardia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entrosem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onnarus venezuelanus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ill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uratella american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yperus esculentus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L.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yperus haspan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en-CA"/>
              </w:rPr>
              <w:t>Cyperus luzulae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val="fr-FR" w:eastAsia="en-CA"/>
              </w:rPr>
              <w:t xml:space="preserve"> (L.) Rottb. ex Retz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yperus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Davilla nitid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Vahl) Kubitzk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6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Declieuxi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f. </w:t>
            </w: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fruticos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Willd. ex Roem. &amp; Schult.) Kuntz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Desmodium adscendens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(Sw.) DC.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Desmodium barbatum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L.) Benth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Diodi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f. </w:t>
            </w: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piculat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Willd.) K. Schum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Eichhornia azure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Sw.) Kunth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Eleocharis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Elephantopus mollis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unth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Eriocaulon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6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Fimbristylis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f. </w:t>
            </w: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omplanat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Retz.) Link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Fimbristylis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Hydrolea spinos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L.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Hyptis brachiat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riq.</w:t>
            </w: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yptis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lastRenderedPageBreak/>
              <w:t xml:space="preserve">Hyptis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 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8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Hyptis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 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determined</w:t>
            </w: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determined 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determined 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Kyllingi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en-CA"/>
              </w:rPr>
              <w:t>Leandra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val="fr-FR" w:eastAsia="en-CA"/>
              </w:rPr>
              <w:t xml:space="preserve"> cf.</w:t>
            </w: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en-CA"/>
              </w:rPr>
              <w:t xml:space="preserve"> aristiger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val="fr-FR" w:eastAsia="en-CA"/>
              </w:rPr>
              <w:t xml:space="preserve">(Naudin) Cogn.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Leersia hexandr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w.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.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Limnosipane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 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Limnosipane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 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udwigia erecta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L.) H. Hara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en-CA"/>
              </w:rPr>
              <w:t>Lycopodiella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val="fr-FR" w:eastAsia="en-CA"/>
              </w:rPr>
              <w:t xml:space="preserve"> cf. </w:t>
            </w: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en-CA"/>
              </w:rPr>
              <w:t>cernua 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val="fr-FR" w:eastAsia="en-CA"/>
              </w:rPr>
              <w:t xml:space="preserve">(L.) Pic.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rm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Mecardonia procumbens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(Mill.) Small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6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elochia villosa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Mill.) Fawc. &amp; Rendl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iconia albicans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Sw.) Steud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Mimosa pudic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Mimos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rphospecies 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rphospecies 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rphospecies 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rphospecies 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rphospecies 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rphospecies 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.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rphospecies 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rphospecies 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Mucun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6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Oldenlandia lancifoli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Schumach.) DC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Oldenlandi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 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Oldenlandi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 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Paepalanthus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f. </w:t>
            </w: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lamarckii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Panicum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nicum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sp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spalum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Peltaea specios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(Kunth) Standl.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Pennisetum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Phyllanthus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terogastra divaricata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Bonpl.) Naudin</w:t>
            </w: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Pterolepis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f. </w:t>
            </w: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trichotom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Rottb.) Cogn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Randia aculeat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lastRenderedPageBreak/>
              <w:t xml:space="preserve">Rhynchospor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f. </w:t>
            </w: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tenuis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Willd. ex Link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6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Rhynchospora nervos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Vahl) Boeckel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Rhynchospora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Rotal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f. </w:t>
            </w: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ramosior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L.) Koehn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Rynchospora cephalotes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L.) Vah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.00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Sabice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chizachyrium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Sid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ipanea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sp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Tibouchin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f.</w:t>
            </w: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asper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bl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Vigna linearis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Kunth) Marechal &amp; al.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  <w:tr w:rsidR="00AA2E3B" w:rsidRPr="00AA2E3B" w:rsidTr="00AA2E3B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E3B" w:rsidRPr="00AA2E3B" w:rsidRDefault="00AA2E3B" w:rsidP="00AA2E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Zanthoxylum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f.</w:t>
            </w:r>
            <w:r w:rsidRPr="00AA2E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pterota </w:t>
            </w: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(L.) Kunth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A2E3B" w:rsidRPr="00AA2E3B" w:rsidRDefault="00AA2E3B" w:rsidP="00AA2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A2E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</w:tr>
    </w:tbl>
    <w:p w:rsidR="00F94A5F" w:rsidRPr="00AA2E3B" w:rsidRDefault="00AC6F9C">
      <w:pPr>
        <w:rPr>
          <w:rFonts w:ascii="Times New Roman" w:hAnsi="Times New Roman" w:cs="Times New Roman"/>
          <w:sz w:val="24"/>
          <w:szCs w:val="24"/>
        </w:rPr>
      </w:pPr>
    </w:p>
    <w:p w:rsidR="00AA2E3B" w:rsidRPr="00AA2E3B" w:rsidRDefault="00AA2E3B">
      <w:pPr>
        <w:rPr>
          <w:rFonts w:ascii="Times New Roman" w:hAnsi="Times New Roman" w:cs="Times New Roman"/>
          <w:sz w:val="24"/>
          <w:szCs w:val="24"/>
        </w:rPr>
      </w:pPr>
      <w:r w:rsidRPr="00AA2E3B">
        <w:rPr>
          <w:rFonts w:ascii="Times New Roman" w:hAnsi="Times New Roman" w:cs="Times New Roman"/>
          <w:sz w:val="24"/>
          <w:szCs w:val="24"/>
        </w:rPr>
        <w:t xml:space="preserve">Table S1. Plant species encountered during the dry season in the point-intersect line transects in Sites 1, 2 and 3, and their contribution to the percentage of cover abundance in </w:t>
      </w:r>
      <w:r w:rsidRPr="00EA729E">
        <w:rPr>
          <w:rFonts w:ascii="Times New Roman" w:hAnsi="Times New Roman" w:cs="Times New Roman"/>
          <w:i/>
          <w:sz w:val="24"/>
          <w:szCs w:val="24"/>
        </w:rPr>
        <w:t xml:space="preserve">surales </w:t>
      </w:r>
      <w:r w:rsidRPr="00AA2E3B">
        <w:rPr>
          <w:rFonts w:ascii="Times New Roman" w:hAnsi="Times New Roman" w:cs="Times New Roman"/>
          <w:sz w:val="24"/>
          <w:szCs w:val="24"/>
        </w:rPr>
        <w:t>mound and inter-mound h</w:t>
      </w:r>
      <w:bookmarkStart w:id="0" w:name="_GoBack"/>
      <w:bookmarkEnd w:id="0"/>
      <w:r w:rsidRPr="00AA2E3B">
        <w:rPr>
          <w:rFonts w:ascii="Times New Roman" w:hAnsi="Times New Roman" w:cs="Times New Roman"/>
          <w:sz w:val="24"/>
          <w:szCs w:val="24"/>
        </w:rPr>
        <w:t>abitats.</w:t>
      </w:r>
    </w:p>
    <w:sectPr w:rsidR="00AA2E3B" w:rsidRPr="00AA2E3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6F9C" w:rsidRDefault="00AC6F9C" w:rsidP="00AA2E3B">
      <w:pPr>
        <w:spacing w:after="0" w:line="240" w:lineRule="auto"/>
      </w:pPr>
      <w:r>
        <w:separator/>
      </w:r>
    </w:p>
  </w:endnote>
  <w:endnote w:type="continuationSeparator" w:id="0">
    <w:p w:rsidR="00AC6F9C" w:rsidRDefault="00AC6F9C" w:rsidP="00AA2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6F9C" w:rsidRDefault="00AC6F9C" w:rsidP="00AA2E3B">
      <w:pPr>
        <w:spacing w:after="0" w:line="240" w:lineRule="auto"/>
      </w:pPr>
      <w:r>
        <w:separator/>
      </w:r>
    </w:p>
  </w:footnote>
  <w:footnote w:type="continuationSeparator" w:id="0">
    <w:p w:rsidR="00AC6F9C" w:rsidRDefault="00AC6F9C" w:rsidP="00AA2E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E3B"/>
    <w:rsid w:val="005D06D3"/>
    <w:rsid w:val="00AA2E3B"/>
    <w:rsid w:val="00AC6F9C"/>
    <w:rsid w:val="00BC30FC"/>
    <w:rsid w:val="00EA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A85843-DCEA-4153-94FD-F5CE4935D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2E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E3B"/>
  </w:style>
  <w:style w:type="paragraph" w:styleId="Footer">
    <w:name w:val="footer"/>
    <w:basedOn w:val="Normal"/>
    <w:link w:val="FooterChar"/>
    <w:uiPriority w:val="99"/>
    <w:unhideWhenUsed/>
    <w:rsid w:val="00AA2E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0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renard</dc:creator>
  <cp:keywords/>
  <dc:description/>
  <cp:lastModifiedBy>delphine renard</cp:lastModifiedBy>
  <cp:revision>2</cp:revision>
  <dcterms:created xsi:type="dcterms:W3CDTF">2016-02-04T16:11:00Z</dcterms:created>
  <dcterms:modified xsi:type="dcterms:W3CDTF">2016-02-04T16:13:00Z</dcterms:modified>
</cp:coreProperties>
</file>